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AA2" w:rsidRPr="00902388" w:rsidRDefault="000B6AA2" w:rsidP="000B6AA2">
      <w:pPr>
        <w:pStyle w:val="EndNoteBibliography"/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lang w:eastAsia="en-US"/>
        </w:rPr>
        <w:drawing>
          <wp:inline distT="0" distB="0" distL="0" distR="0" wp14:anchorId="18FCA1DE" wp14:editId="2EDA7101">
            <wp:extent cx="5787877" cy="34925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1472" cy="352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AppendixB"/>
      <w:bookmarkEnd w:id="0"/>
    </w:p>
    <w:p w:rsidR="000B6AA2" w:rsidRDefault="000B6AA2" w:rsidP="000B6AA2">
      <w:pPr>
        <w:pStyle w:val="EndNoteBibliography"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AE66E5">
        <w:rPr>
          <w:rFonts w:ascii="Times New Roman" w:hAnsi="Times New Roman" w:cs="Times New Roman"/>
          <w:b/>
          <w:bCs/>
          <w:sz w:val="21"/>
          <w:szCs w:val="21"/>
        </w:rPr>
        <w:t>Additional file 2: Fig. S1.</w:t>
      </w:r>
      <w:r w:rsidRPr="00AE66E5">
        <w:rPr>
          <w:rFonts w:ascii="Times New Roman" w:hAnsi="Times New Roman" w:cs="Times New Roman"/>
          <w:sz w:val="21"/>
          <w:szCs w:val="21"/>
        </w:rPr>
        <w:t xml:space="preserve"> Lorenz curves of public hospitals’ health resources from 2017 to 2019. </w:t>
      </w:r>
      <w:r w:rsidRPr="00AE66E5">
        <w:rPr>
          <w:rFonts w:ascii="Times New Roman" w:hAnsi="Times New Roman" w:cs="Times New Roman" w:hint="eastAsia"/>
          <w:sz w:val="21"/>
          <w:szCs w:val="21"/>
        </w:rPr>
        <w:t>a</w:t>
      </w:r>
      <w:r w:rsidRPr="00AE66E5">
        <w:rPr>
          <w:rFonts w:ascii="Times New Roman" w:hAnsi="Times New Roman" w:cs="Times New Roman"/>
          <w:sz w:val="21"/>
          <w:szCs w:val="21"/>
        </w:rPr>
        <w:t>, b, and c show the Lorenz curves of public hospitals’ health resources allocated by population in 2017, 2018, and 2019, respectively. d, e, and f show the Lorenz curves of public hospitals’ health resources allocated by geographical area in 2017, 2018, and 2019, respectively</w:t>
      </w:r>
    </w:p>
    <w:p w:rsidR="005B4FD6" w:rsidRPr="000B6AA2" w:rsidRDefault="005B4FD6" w:rsidP="000B6AA2">
      <w:bookmarkStart w:id="1" w:name="_GoBack"/>
      <w:bookmarkEnd w:id="1"/>
    </w:p>
    <w:sectPr w:rsidR="005B4FD6" w:rsidRPr="000B6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CE2"/>
    <w:rsid w:val="000B6AA2"/>
    <w:rsid w:val="000C2A35"/>
    <w:rsid w:val="00197CE2"/>
    <w:rsid w:val="003B7A71"/>
    <w:rsid w:val="00575E92"/>
    <w:rsid w:val="005B4FD6"/>
    <w:rsid w:val="00616F3A"/>
    <w:rsid w:val="0064608F"/>
    <w:rsid w:val="007C1C6A"/>
    <w:rsid w:val="007F73FC"/>
    <w:rsid w:val="00821548"/>
    <w:rsid w:val="00BD019D"/>
    <w:rsid w:val="00CA0F8C"/>
    <w:rsid w:val="00E67572"/>
    <w:rsid w:val="00E768D5"/>
    <w:rsid w:val="00EC6120"/>
    <w:rsid w:val="00EE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E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197CE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7CE2"/>
    <w:rPr>
      <w:rFonts w:ascii="等线" w:eastAsia="等线" w:hAnsi="等线"/>
      <w:noProof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A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E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197CE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7CE2"/>
    <w:rPr>
      <w:rFonts w:ascii="等线" w:eastAsia="等线" w:hAnsi="等线"/>
      <w:noProof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A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22-09-14T21:38:00Z</dcterms:created>
  <dcterms:modified xsi:type="dcterms:W3CDTF">2022-09-14T21:38:00Z</dcterms:modified>
</cp:coreProperties>
</file>